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77F202" w14:textId="77777777" w:rsidR="008B4509" w:rsidRPr="008B4509" w:rsidRDefault="008B4509" w:rsidP="008B4509">
      <w:pPr>
        <w:spacing w:line="360" w:lineRule="auto"/>
        <w:jc w:val="center"/>
        <w:rPr>
          <w:b/>
          <w:bCs/>
        </w:rPr>
      </w:pPr>
      <w:r w:rsidRPr="008B4509">
        <w:rPr>
          <w:b/>
          <w:bCs/>
        </w:rPr>
        <w:t>Supplementary Information</w:t>
      </w:r>
    </w:p>
    <w:p w14:paraId="2B7B5B51" w14:textId="77777777" w:rsidR="008B4509" w:rsidRDefault="008B4509" w:rsidP="008B4509">
      <w:pPr>
        <w:spacing w:line="360" w:lineRule="auto"/>
      </w:pPr>
    </w:p>
    <w:p w14:paraId="03E45750" w14:textId="2F8C112B" w:rsidR="008B4509" w:rsidRDefault="008B4509" w:rsidP="008B4509">
      <w:pPr>
        <w:spacing w:line="360" w:lineRule="auto"/>
      </w:pPr>
      <w:r>
        <w:t>The Evolution of Metapopulation Dynamics and the Number of Stem Cells in Intestinal Crypts and Other Tissue Structures in Multicellular Bodies</w:t>
      </w:r>
    </w:p>
    <w:p w14:paraId="0D3F91C6" w14:textId="34B00E08" w:rsidR="008B4509" w:rsidRDefault="008B4509" w:rsidP="008B4509">
      <w:pPr>
        <w:spacing w:line="360" w:lineRule="auto"/>
      </w:pPr>
    </w:p>
    <w:p w14:paraId="2167862F" w14:textId="1043FFC6" w:rsidR="00121899" w:rsidRDefault="00121899"/>
    <w:p w14:paraId="76B9C239" w14:textId="77777777" w:rsidR="00B870D3" w:rsidRDefault="00B870D3"/>
    <w:p w14:paraId="1BB80ED9" w14:textId="7F1E4BFB" w:rsidR="008B4509" w:rsidRDefault="008B4509"/>
    <w:p w14:paraId="4855E261" w14:textId="19873D3B" w:rsidR="008B4509" w:rsidRDefault="008B4509">
      <w:r>
        <w:rPr>
          <w:noProof/>
        </w:rPr>
        <w:drawing>
          <wp:inline distT="0" distB="0" distL="0" distR="0" wp14:anchorId="267E22FB" wp14:editId="1608F508">
            <wp:extent cx="4127619" cy="44435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temsim Flow Chart.pdf"/>
                    <pic:cNvPicPr/>
                  </pic:nvPicPr>
                  <pic:blipFill>
                    <a:blip r:embed="rId6">
                      <a:extLst>
                        <a:ext uri="{28A0092B-C50C-407E-A947-70E740481C1C}">
                          <a14:useLocalDpi xmlns:a14="http://schemas.microsoft.com/office/drawing/2010/main" val="0"/>
                        </a:ext>
                      </a:extLst>
                    </a:blip>
                    <a:stretch>
                      <a:fillRect/>
                    </a:stretch>
                  </pic:blipFill>
                  <pic:spPr>
                    <a:xfrm>
                      <a:off x="0" y="0"/>
                      <a:ext cx="4143109" cy="4460184"/>
                    </a:xfrm>
                    <a:prstGeom prst="rect">
                      <a:avLst/>
                    </a:prstGeom>
                  </pic:spPr>
                </pic:pic>
              </a:graphicData>
            </a:graphic>
          </wp:inline>
        </w:drawing>
      </w:r>
    </w:p>
    <w:p w14:paraId="561E3BB0" w14:textId="70ACF5D7" w:rsidR="008B4509" w:rsidRDefault="008B4509">
      <w:r>
        <w:t>Supplementary Figure 1. Basic model flow chart.</w:t>
      </w:r>
    </w:p>
    <w:p w14:paraId="36603350" w14:textId="239D67CB" w:rsidR="008B4509" w:rsidRDefault="008B4509"/>
    <w:p w14:paraId="68A3A784" w14:textId="695E6BCF" w:rsidR="008B4509" w:rsidRDefault="008B4509">
      <w:r>
        <w:br w:type="page"/>
      </w:r>
    </w:p>
    <w:p w14:paraId="665AE3E0" w14:textId="2DF95A31" w:rsidR="008B4509" w:rsidRDefault="008B4509">
      <w:r>
        <w:rPr>
          <w:noProof/>
        </w:rPr>
        <w:lastRenderedPageBreak/>
        <w:drawing>
          <wp:inline distT="0" distB="0" distL="0" distR="0" wp14:anchorId="5205D388" wp14:editId="15377236">
            <wp:extent cx="5943600" cy="3022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utator-tsg-freq.pdf"/>
                    <pic:cNvPicPr/>
                  </pic:nvPicPr>
                  <pic:blipFill>
                    <a:blip r:embed="rId7">
                      <a:extLst>
                        <a:ext uri="{28A0092B-C50C-407E-A947-70E740481C1C}">
                          <a14:useLocalDpi xmlns:a14="http://schemas.microsoft.com/office/drawing/2010/main" val="0"/>
                        </a:ext>
                      </a:extLst>
                    </a:blip>
                    <a:stretch>
                      <a:fillRect/>
                    </a:stretch>
                  </pic:blipFill>
                  <pic:spPr>
                    <a:xfrm>
                      <a:off x="0" y="0"/>
                      <a:ext cx="5943600" cy="3022600"/>
                    </a:xfrm>
                    <a:prstGeom prst="rect">
                      <a:avLst/>
                    </a:prstGeom>
                  </pic:spPr>
                </pic:pic>
              </a:graphicData>
            </a:graphic>
          </wp:inline>
        </w:drawing>
      </w:r>
    </w:p>
    <w:p w14:paraId="35BE0783" w14:textId="3B832B6E" w:rsidR="008B4509" w:rsidRDefault="008B4509" w:rsidP="008B4509">
      <w:r>
        <w:t xml:space="preserve">Supplementary Figure 2. Almost all cases of dual </w:t>
      </w:r>
      <w:proofErr w:type="spellStart"/>
      <w:r>
        <w:t>inactivations</w:t>
      </w:r>
      <w:proofErr w:type="spellEnd"/>
      <w:r>
        <w:t xml:space="preserve"> occurred in cells that had acquired the mutator phenotype.</w:t>
      </w:r>
    </w:p>
    <w:p w14:paraId="1C761FE1" w14:textId="77777777" w:rsidR="008B4509" w:rsidRDefault="008B4509" w:rsidP="008B4509">
      <w:r>
        <w:br w:type="page"/>
      </w:r>
    </w:p>
    <w:p w14:paraId="7AB1B69A" w14:textId="5DEA649D" w:rsidR="008B4509" w:rsidRDefault="001A1C0E" w:rsidP="008B4509">
      <w:r>
        <w:rPr>
          <w:noProof/>
        </w:rPr>
        <w:lastRenderedPageBreak/>
        <w:drawing>
          <wp:inline distT="0" distB="0" distL="0" distR="0" wp14:anchorId="0422C690" wp14:editId="30A78EF2">
            <wp:extent cx="5778500" cy="35179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urnover-crypt-pop.pdf"/>
                    <pic:cNvPicPr/>
                  </pic:nvPicPr>
                  <pic:blipFill>
                    <a:blip r:embed="rId8">
                      <a:extLst>
                        <a:ext uri="{28A0092B-C50C-407E-A947-70E740481C1C}">
                          <a14:useLocalDpi xmlns:a14="http://schemas.microsoft.com/office/drawing/2010/main" val="0"/>
                        </a:ext>
                      </a:extLst>
                    </a:blip>
                    <a:stretch>
                      <a:fillRect/>
                    </a:stretch>
                  </pic:blipFill>
                  <pic:spPr>
                    <a:xfrm>
                      <a:off x="0" y="0"/>
                      <a:ext cx="5778500" cy="3517900"/>
                    </a:xfrm>
                    <a:prstGeom prst="rect">
                      <a:avLst/>
                    </a:prstGeom>
                  </pic:spPr>
                </pic:pic>
              </a:graphicData>
            </a:graphic>
          </wp:inline>
        </w:drawing>
      </w:r>
    </w:p>
    <w:p w14:paraId="0EB7372C" w14:textId="097443EC" w:rsidR="008B4509" w:rsidRDefault="008B4509" w:rsidP="008B4509">
      <w:r>
        <w:t>Supplementary Figure 3.</w:t>
      </w:r>
      <w:r w:rsidR="001A1C0E">
        <w:t xml:space="preserve"> A</w:t>
      </w:r>
      <w:r w:rsidR="001A1C0E" w:rsidRPr="001A1C0E">
        <w:t xml:space="preserve">t higher turnover levels, </w:t>
      </w:r>
      <w:r w:rsidR="001A1C0E">
        <w:t>there is</w:t>
      </w:r>
      <w:r w:rsidR="001A1C0E" w:rsidRPr="001A1C0E">
        <w:t xml:space="preserve"> a reduction in the average number of stem cells per crypt</w:t>
      </w:r>
      <w:r w:rsidR="001A1C0E">
        <w:t>.</w:t>
      </w:r>
    </w:p>
    <w:p w14:paraId="6C29D8FC" w14:textId="287E7121" w:rsidR="008B4509" w:rsidRDefault="008B4509" w:rsidP="008B4509"/>
    <w:p w14:paraId="038287DA" w14:textId="77777777" w:rsidR="008B4509" w:rsidRDefault="008B4509" w:rsidP="008B4509">
      <w:r>
        <w:br w:type="page"/>
      </w:r>
    </w:p>
    <w:p w14:paraId="41A27BA7" w14:textId="1FB6A4A8" w:rsidR="008B4509" w:rsidRDefault="001A1C0E" w:rsidP="008B4509">
      <w:r>
        <w:rPr>
          <w:noProof/>
        </w:rPr>
        <w:lastRenderedPageBreak/>
        <w:drawing>
          <wp:inline distT="0" distB="0" distL="0" distR="0" wp14:anchorId="3CD7964D" wp14:editId="47FF5D96">
            <wp:extent cx="5486400" cy="8229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km-cells-stem-8.pdf"/>
                    <pic:cNvPicPr/>
                  </pic:nvPicPr>
                  <pic:blipFill>
                    <a:blip r:embed="rId9">
                      <a:extLst>
                        <a:ext uri="{28A0092B-C50C-407E-A947-70E740481C1C}">
                          <a14:useLocalDpi xmlns:a14="http://schemas.microsoft.com/office/drawing/2010/main" val="0"/>
                        </a:ext>
                      </a:extLst>
                    </a:blip>
                    <a:stretch>
                      <a:fillRect/>
                    </a:stretch>
                  </pic:blipFill>
                  <pic:spPr>
                    <a:xfrm>
                      <a:off x="0" y="0"/>
                      <a:ext cx="5486400" cy="8229600"/>
                    </a:xfrm>
                    <a:prstGeom prst="rect">
                      <a:avLst/>
                    </a:prstGeom>
                  </pic:spPr>
                </pic:pic>
              </a:graphicData>
            </a:graphic>
          </wp:inline>
        </w:drawing>
      </w:r>
    </w:p>
    <w:p w14:paraId="116E9E1F" w14:textId="614ACCF9" w:rsidR="008B4509" w:rsidRDefault="008B4509" w:rsidP="008B4509">
      <w:r>
        <w:t>Supplementary Figure 4.</w:t>
      </w:r>
      <w:r w:rsidR="001A1C0E">
        <w:t xml:space="preserve"> Kaplan-Meier curves showing the time until TSG inactivation given different numbers of stem cells per crypt. Within each panel, the curves show different proportions of deleterious mutations.</w:t>
      </w:r>
    </w:p>
    <w:p w14:paraId="15C6B7B6" w14:textId="4136DCA0" w:rsidR="008B4509" w:rsidRDefault="008B4509" w:rsidP="008B4509"/>
    <w:p w14:paraId="4518D2C9" w14:textId="19A8A44B" w:rsidR="008B4509" w:rsidRDefault="008B4509" w:rsidP="008B4509">
      <w:bookmarkStart w:id="0" w:name="_GoBack"/>
      <w:bookmarkEnd w:id="0"/>
    </w:p>
    <w:p w14:paraId="645B3F43" w14:textId="3F55F3C5" w:rsidR="008B4509" w:rsidRDefault="008049A9" w:rsidP="008B4509">
      <w:r>
        <w:rPr>
          <w:noProof/>
        </w:rPr>
        <w:drawing>
          <wp:inline distT="0" distB="0" distL="0" distR="0" wp14:anchorId="5F75982B" wp14:editId="328F351B">
            <wp:extent cx="5943600" cy="36074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divs-per-time.pdf"/>
                    <pic:cNvPicPr/>
                  </pic:nvPicPr>
                  <pic:blipFill>
                    <a:blip r:embed="rId10">
                      <a:extLst>
                        <a:ext uri="{28A0092B-C50C-407E-A947-70E740481C1C}">
                          <a14:useLocalDpi xmlns:a14="http://schemas.microsoft.com/office/drawing/2010/main" val="0"/>
                        </a:ext>
                      </a:extLst>
                    </a:blip>
                    <a:stretch>
                      <a:fillRect/>
                    </a:stretch>
                  </pic:blipFill>
                  <pic:spPr>
                    <a:xfrm>
                      <a:off x="0" y="0"/>
                      <a:ext cx="5943600" cy="3607435"/>
                    </a:xfrm>
                    <a:prstGeom prst="rect">
                      <a:avLst/>
                    </a:prstGeom>
                  </pic:spPr>
                </pic:pic>
              </a:graphicData>
            </a:graphic>
          </wp:inline>
        </w:drawing>
      </w:r>
    </w:p>
    <w:p w14:paraId="1B96C9CE" w14:textId="33953972" w:rsidR="008B4509" w:rsidRDefault="008B4509" w:rsidP="008B4509">
      <w:r>
        <w:t>Supplementary Figure 5.</w:t>
      </w:r>
      <w:r w:rsidR="008049A9">
        <w:t xml:space="preserve"> The number of stem cell divisions per time as function of the number of stem cells per crypt and the percent deleterious mutations (shades of gray). The total number of stem cells in the simulations were held constant across all conditions.</w:t>
      </w:r>
    </w:p>
    <w:p w14:paraId="70BAB0AD" w14:textId="6536602A" w:rsidR="008B4509" w:rsidRDefault="008B4509" w:rsidP="008B4509"/>
    <w:p w14:paraId="054DF62D" w14:textId="77777777" w:rsidR="008B4509" w:rsidRDefault="008B4509" w:rsidP="008B4509">
      <w:r>
        <w:br w:type="page"/>
      </w:r>
    </w:p>
    <w:p w14:paraId="1AE9C0B1" w14:textId="02AE485B" w:rsidR="008B4509" w:rsidRDefault="006F7A1E" w:rsidP="008B4509">
      <w:r>
        <w:rPr>
          <w:noProof/>
        </w:rPr>
        <w:lastRenderedPageBreak/>
        <w:drawing>
          <wp:inline distT="0" distB="0" distL="0" distR="0" wp14:anchorId="731A74B7" wp14:editId="09A182A5">
            <wp:extent cx="5943600" cy="3540760"/>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rypt-birth-count.pdf"/>
                    <pic:cNvPicPr/>
                  </pic:nvPicPr>
                  <pic:blipFill>
                    <a:blip r:embed="rId11">
                      <a:extLst>
                        <a:ext uri="{28A0092B-C50C-407E-A947-70E740481C1C}">
                          <a14:useLocalDpi xmlns:a14="http://schemas.microsoft.com/office/drawing/2010/main" val="0"/>
                        </a:ext>
                      </a:extLst>
                    </a:blip>
                    <a:stretch>
                      <a:fillRect/>
                    </a:stretch>
                  </pic:blipFill>
                  <pic:spPr>
                    <a:xfrm>
                      <a:off x="0" y="0"/>
                      <a:ext cx="5943600" cy="3540760"/>
                    </a:xfrm>
                    <a:prstGeom prst="rect">
                      <a:avLst/>
                    </a:prstGeom>
                  </pic:spPr>
                </pic:pic>
              </a:graphicData>
            </a:graphic>
          </wp:inline>
        </w:drawing>
      </w:r>
    </w:p>
    <w:p w14:paraId="1491FD73" w14:textId="2105FB21" w:rsidR="008B4509" w:rsidRDefault="008B4509" w:rsidP="008B4509">
      <w:r>
        <w:t>Supplementary Figure 6.</w:t>
      </w:r>
      <w:r w:rsidR="006F7A1E">
        <w:t xml:space="preserve"> The number of crypt divisions (births) as a function of the number of stem cells per crypt and the percent deleterious mutations.</w:t>
      </w:r>
    </w:p>
    <w:p w14:paraId="72140698" w14:textId="1BCCD9C4" w:rsidR="008B4509" w:rsidRDefault="008B4509" w:rsidP="008B4509"/>
    <w:p w14:paraId="3029843F" w14:textId="77777777" w:rsidR="008B4509" w:rsidRDefault="008B4509" w:rsidP="008B4509">
      <w:r>
        <w:br w:type="page"/>
      </w:r>
    </w:p>
    <w:p w14:paraId="43C324A7" w14:textId="15676ED4" w:rsidR="008B4509" w:rsidRDefault="0059541E" w:rsidP="008B4509">
      <w:r>
        <w:rPr>
          <w:noProof/>
        </w:rPr>
        <w:lastRenderedPageBreak/>
        <w:drawing>
          <wp:inline distT="0" distB="0" distL="0" distR="0" wp14:anchorId="3C13723D" wp14:editId="4FA27E33">
            <wp:extent cx="5943600" cy="32785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rypt-life-span.pdf"/>
                    <pic:cNvPicPr/>
                  </pic:nvPicPr>
                  <pic:blipFill>
                    <a:blip r:embed="rId12">
                      <a:extLst>
                        <a:ext uri="{28A0092B-C50C-407E-A947-70E740481C1C}">
                          <a14:useLocalDpi xmlns:a14="http://schemas.microsoft.com/office/drawing/2010/main" val="0"/>
                        </a:ext>
                      </a:extLst>
                    </a:blip>
                    <a:stretch>
                      <a:fillRect/>
                    </a:stretch>
                  </pic:blipFill>
                  <pic:spPr>
                    <a:xfrm>
                      <a:off x="0" y="0"/>
                      <a:ext cx="5943600" cy="3278505"/>
                    </a:xfrm>
                    <a:prstGeom prst="rect">
                      <a:avLst/>
                    </a:prstGeom>
                  </pic:spPr>
                </pic:pic>
              </a:graphicData>
            </a:graphic>
          </wp:inline>
        </w:drawing>
      </w:r>
    </w:p>
    <w:p w14:paraId="3061E440" w14:textId="714F198D" w:rsidR="008B4509" w:rsidRDefault="008B4509" w:rsidP="008B4509">
      <w:r>
        <w:t>Supplementary Figure 7.</w:t>
      </w:r>
      <w:r w:rsidR="0059541E">
        <w:t xml:space="preserve"> The number of days crypts survived as a function of the number of stem cells per crypt and the percent deleterious mutations.</w:t>
      </w:r>
    </w:p>
    <w:p w14:paraId="1CCAEE6D" w14:textId="218FBEAC" w:rsidR="008B4509" w:rsidRDefault="008B4509" w:rsidP="008B4509"/>
    <w:p w14:paraId="6C96ABC2" w14:textId="77777777" w:rsidR="008B4509" w:rsidRDefault="008B4509" w:rsidP="008B4509">
      <w:r>
        <w:br w:type="page"/>
      </w:r>
    </w:p>
    <w:p w14:paraId="6B4812A8" w14:textId="273F42B7" w:rsidR="008B4509" w:rsidRDefault="00976876" w:rsidP="008B4509">
      <w:r>
        <w:rPr>
          <w:noProof/>
        </w:rPr>
        <w:lastRenderedPageBreak/>
        <w:drawing>
          <wp:inline distT="0" distB="0" distL="0" distR="0" wp14:anchorId="40EF4112" wp14:editId="01AAAF3C">
            <wp:extent cx="5943600" cy="780097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km-cellspc-stem.pdf"/>
                    <pic:cNvPicPr/>
                  </pic:nvPicPr>
                  <pic:blipFill>
                    <a:blip r:embed="rId13">
                      <a:extLst>
                        <a:ext uri="{28A0092B-C50C-407E-A947-70E740481C1C}">
                          <a14:useLocalDpi xmlns:a14="http://schemas.microsoft.com/office/drawing/2010/main" val="0"/>
                        </a:ext>
                      </a:extLst>
                    </a:blip>
                    <a:stretch>
                      <a:fillRect/>
                    </a:stretch>
                  </pic:blipFill>
                  <pic:spPr>
                    <a:xfrm>
                      <a:off x="0" y="0"/>
                      <a:ext cx="5943600" cy="7800975"/>
                    </a:xfrm>
                    <a:prstGeom prst="rect">
                      <a:avLst/>
                    </a:prstGeom>
                  </pic:spPr>
                </pic:pic>
              </a:graphicData>
            </a:graphic>
          </wp:inline>
        </w:drawing>
      </w:r>
    </w:p>
    <w:p w14:paraId="58784F15" w14:textId="57E48BAE" w:rsidR="008B4509" w:rsidRDefault="008B4509" w:rsidP="008B4509">
      <w:r>
        <w:t>Supplementary Figure 8.</w:t>
      </w:r>
      <w:r w:rsidR="00976876">
        <w:t xml:space="preserve"> Kaplan-Meier curves of the time until TSG inactivation for crypts with different number of stem cells, keeping the total number of crypts constant (a 5x5 hexagonal grid of 25 crypts).</w:t>
      </w:r>
    </w:p>
    <w:sectPr w:rsidR="008B4509" w:rsidSect="00282CBE">
      <w:headerReference w:type="even" r:id="rId14"/>
      <w:headerReference w:type="default" r:id="rId15"/>
      <w:footerReference w:type="even" r:id="rId16"/>
      <w:footerReference w:type="default" r:id="rId17"/>
      <w:headerReference w:type="first" r:id="rId18"/>
      <w:footerReference w:type="first" r:id="rId19"/>
      <w:pgSz w:w="12240" w:h="15840"/>
      <w:pgMar w:top="720" w:right="1440" w:bottom="806"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686C61" w14:textId="77777777" w:rsidR="00AF7869" w:rsidRDefault="00AF7869" w:rsidP="006E72A4">
      <w:r>
        <w:separator/>
      </w:r>
    </w:p>
  </w:endnote>
  <w:endnote w:type="continuationSeparator" w:id="0">
    <w:p w14:paraId="0F59A05B" w14:textId="77777777" w:rsidR="00AF7869" w:rsidRDefault="00AF7869" w:rsidP="006E72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83C8A3" w14:textId="77777777" w:rsidR="006E72A4" w:rsidRDefault="006E72A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6EE748" w14:textId="77777777" w:rsidR="006E72A4" w:rsidRDefault="006E72A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0E3005" w14:textId="77777777" w:rsidR="006E72A4" w:rsidRDefault="006E72A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BF1274" w14:textId="77777777" w:rsidR="00AF7869" w:rsidRDefault="00AF7869" w:rsidP="006E72A4">
      <w:r>
        <w:separator/>
      </w:r>
    </w:p>
  </w:footnote>
  <w:footnote w:type="continuationSeparator" w:id="0">
    <w:p w14:paraId="7D6DABD3" w14:textId="77777777" w:rsidR="00AF7869" w:rsidRDefault="00AF7869" w:rsidP="006E72A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E092A8" w14:textId="77777777" w:rsidR="006E72A4" w:rsidRDefault="006E72A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D4F3B0" w14:textId="77777777" w:rsidR="006E72A4" w:rsidRDefault="006E72A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90D32F" w14:textId="77777777" w:rsidR="006E72A4" w:rsidRDefault="006E72A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509"/>
    <w:rsid w:val="000209F2"/>
    <w:rsid w:val="000A6B66"/>
    <w:rsid w:val="000B2D65"/>
    <w:rsid w:val="00121899"/>
    <w:rsid w:val="001320F4"/>
    <w:rsid w:val="00144D9C"/>
    <w:rsid w:val="00153AA2"/>
    <w:rsid w:val="00173847"/>
    <w:rsid w:val="00174B29"/>
    <w:rsid w:val="00184D8C"/>
    <w:rsid w:val="001A1C0E"/>
    <w:rsid w:val="001A5AA1"/>
    <w:rsid w:val="001F0D22"/>
    <w:rsid w:val="00206C09"/>
    <w:rsid w:val="002104E6"/>
    <w:rsid w:val="0021107D"/>
    <w:rsid w:val="002346C5"/>
    <w:rsid w:val="00243ADC"/>
    <w:rsid w:val="002578DB"/>
    <w:rsid w:val="00263433"/>
    <w:rsid w:val="002716C7"/>
    <w:rsid w:val="00282CBE"/>
    <w:rsid w:val="002845CC"/>
    <w:rsid w:val="002A7DA7"/>
    <w:rsid w:val="002C5483"/>
    <w:rsid w:val="002D0BDD"/>
    <w:rsid w:val="002E6223"/>
    <w:rsid w:val="002F2602"/>
    <w:rsid w:val="002F626F"/>
    <w:rsid w:val="0031434A"/>
    <w:rsid w:val="003155B7"/>
    <w:rsid w:val="00343293"/>
    <w:rsid w:val="00354607"/>
    <w:rsid w:val="00374CD0"/>
    <w:rsid w:val="00375F4F"/>
    <w:rsid w:val="003A7D39"/>
    <w:rsid w:val="003B3E6A"/>
    <w:rsid w:val="003C2B49"/>
    <w:rsid w:val="00402157"/>
    <w:rsid w:val="004375D8"/>
    <w:rsid w:val="0045607A"/>
    <w:rsid w:val="00460AB0"/>
    <w:rsid w:val="004A19FC"/>
    <w:rsid w:val="004D4569"/>
    <w:rsid w:val="004D662D"/>
    <w:rsid w:val="00531486"/>
    <w:rsid w:val="005667E1"/>
    <w:rsid w:val="00566E0E"/>
    <w:rsid w:val="005803B3"/>
    <w:rsid w:val="0059541E"/>
    <w:rsid w:val="005A4D36"/>
    <w:rsid w:val="00640953"/>
    <w:rsid w:val="00642709"/>
    <w:rsid w:val="006A22AE"/>
    <w:rsid w:val="006A2B90"/>
    <w:rsid w:val="006B14AC"/>
    <w:rsid w:val="006C2481"/>
    <w:rsid w:val="006D18B8"/>
    <w:rsid w:val="006E72A4"/>
    <w:rsid w:val="006F7A1E"/>
    <w:rsid w:val="00724C1A"/>
    <w:rsid w:val="00736A8B"/>
    <w:rsid w:val="0073725B"/>
    <w:rsid w:val="00746768"/>
    <w:rsid w:val="00755BCE"/>
    <w:rsid w:val="007631B9"/>
    <w:rsid w:val="007634D2"/>
    <w:rsid w:val="007A2F20"/>
    <w:rsid w:val="007C4501"/>
    <w:rsid w:val="007E41A2"/>
    <w:rsid w:val="008049A9"/>
    <w:rsid w:val="00812E19"/>
    <w:rsid w:val="00821611"/>
    <w:rsid w:val="00835F1C"/>
    <w:rsid w:val="00863891"/>
    <w:rsid w:val="008B4509"/>
    <w:rsid w:val="008C4056"/>
    <w:rsid w:val="008D61C4"/>
    <w:rsid w:val="008F4623"/>
    <w:rsid w:val="009460B2"/>
    <w:rsid w:val="00976876"/>
    <w:rsid w:val="009B7158"/>
    <w:rsid w:val="009C77D2"/>
    <w:rsid w:val="009F3285"/>
    <w:rsid w:val="00A213D7"/>
    <w:rsid w:val="00A23811"/>
    <w:rsid w:val="00A94FDC"/>
    <w:rsid w:val="00AA3F9C"/>
    <w:rsid w:val="00AE784E"/>
    <w:rsid w:val="00AF2213"/>
    <w:rsid w:val="00AF7869"/>
    <w:rsid w:val="00B00F2A"/>
    <w:rsid w:val="00B05D71"/>
    <w:rsid w:val="00B24973"/>
    <w:rsid w:val="00B30B23"/>
    <w:rsid w:val="00B77A89"/>
    <w:rsid w:val="00B870D3"/>
    <w:rsid w:val="00BB1B32"/>
    <w:rsid w:val="00BB798C"/>
    <w:rsid w:val="00BD72CC"/>
    <w:rsid w:val="00C21907"/>
    <w:rsid w:val="00C37E05"/>
    <w:rsid w:val="00C60B86"/>
    <w:rsid w:val="00C73AA6"/>
    <w:rsid w:val="00CA5A3F"/>
    <w:rsid w:val="00CA6FDB"/>
    <w:rsid w:val="00CD5AC1"/>
    <w:rsid w:val="00CF5216"/>
    <w:rsid w:val="00CF6CCA"/>
    <w:rsid w:val="00D27C81"/>
    <w:rsid w:val="00D34884"/>
    <w:rsid w:val="00D51F48"/>
    <w:rsid w:val="00D6736E"/>
    <w:rsid w:val="00D679C9"/>
    <w:rsid w:val="00D7109C"/>
    <w:rsid w:val="00D866B2"/>
    <w:rsid w:val="00DB14BD"/>
    <w:rsid w:val="00DB7B1F"/>
    <w:rsid w:val="00DE34FD"/>
    <w:rsid w:val="00DE63F4"/>
    <w:rsid w:val="00E027AC"/>
    <w:rsid w:val="00E12852"/>
    <w:rsid w:val="00E13882"/>
    <w:rsid w:val="00E143FB"/>
    <w:rsid w:val="00E52768"/>
    <w:rsid w:val="00E62469"/>
    <w:rsid w:val="00E65599"/>
    <w:rsid w:val="00E83193"/>
    <w:rsid w:val="00E96EB1"/>
    <w:rsid w:val="00E96F58"/>
    <w:rsid w:val="00EC089F"/>
    <w:rsid w:val="00EE0A5E"/>
    <w:rsid w:val="00EF06D8"/>
    <w:rsid w:val="00EF344D"/>
    <w:rsid w:val="00EF5F4A"/>
    <w:rsid w:val="00F02007"/>
    <w:rsid w:val="00F32516"/>
    <w:rsid w:val="00F36194"/>
    <w:rsid w:val="00F56DFD"/>
    <w:rsid w:val="00F646E7"/>
    <w:rsid w:val="00F648FC"/>
    <w:rsid w:val="00FA466E"/>
    <w:rsid w:val="00FB345E"/>
    <w:rsid w:val="00FD2A54"/>
    <w:rsid w:val="00FE31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B4A0F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4509"/>
    <w:rPr>
      <w:rFonts w:ascii="Arial" w:eastAsia="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450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4509"/>
    <w:rPr>
      <w:rFonts w:ascii="Times New Roman" w:eastAsia="Arial" w:hAnsi="Times New Roman" w:cs="Times New Roman"/>
      <w:sz w:val="18"/>
      <w:szCs w:val="18"/>
    </w:rPr>
  </w:style>
  <w:style w:type="paragraph" w:styleId="Header">
    <w:name w:val="header"/>
    <w:basedOn w:val="Normal"/>
    <w:link w:val="HeaderChar"/>
    <w:uiPriority w:val="99"/>
    <w:unhideWhenUsed/>
    <w:rsid w:val="006E72A4"/>
    <w:pPr>
      <w:tabs>
        <w:tab w:val="center" w:pos="4680"/>
        <w:tab w:val="right" w:pos="9360"/>
      </w:tabs>
    </w:pPr>
  </w:style>
  <w:style w:type="character" w:customStyle="1" w:styleId="HeaderChar">
    <w:name w:val="Header Char"/>
    <w:basedOn w:val="DefaultParagraphFont"/>
    <w:link w:val="Header"/>
    <w:uiPriority w:val="99"/>
    <w:rsid w:val="006E72A4"/>
    <w:rPr>
      <w:rFonts w:ascii="Arial" w:eastAsia="Arial" w:hAnsi="Arial" w:cs="Arial"/>
      <w:sz w:val="22"/>
      <w:szCs w:val="22"/>
    </w:rPr>
  </w:style>
  <w:style w:type="paragraph" w:styleId="Footer">
    <w:name w:val="footer"/>
    <w:basedOn w:val="Normal"/>
    <w:link w:val="FooterChar"/>
    <w:uiPriority w:val="99"/>
    <w:unhideWhenUsed/>
    <w:rsid w:val="006E72A4"/>
    <w:pPr>
      <w:tabs>
        <w:tab w:val="center" w:pos="4680"/>
        <w:tab w:val="right" w:pos="9360"/>
      </w:tabs>
    </w:pPr>
  </w:style>
  <w:style w:type="character" w:customStyle="1" w:styleId="FooterChar">
    <w:name w:val="Footer Char"/>
    <w:basedOn w:val="DefaultParagraphFont"/>
    <w:link w:val="Footer"/>
    <w:uiPriority w:val="99"/>
    <w:rsid w:val="006E72A4"/>
    <w:rPr>
      <w:rFonts w:ascii="Arial" w:eastAsia="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header" Target="header3.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header" Target="header2.xml"/><Relationship Id="rId10" Type="http://schemas.openxmlformats.org/officeDocument/2006/relationships/image" Target="media/image5.emf"/><Relationship Id="rId19"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22</Words>
  <Characters>1269</Characters>
  <Application>Microsoft Office Word</Application>
  <DocSecurity>0</DocSecurity>
  <Lines>10</Lines>
  <Paragraphs>2</Paragraphs>
  <ScaleCrop>false</ScaleCrop>
  <Company/>
  <LinksUpToDate>false</LinksUpToDate>
  <CharactersWithSpaces>14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11-19T01:05:00Z</dcterms:created>
  <dcterms:modified xsi:type="dcterms:W3CDTF">2019-11-19T01:05:00Z</dcterms:modified>
</cp:coreProperties>
</file>